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5741E" w14:textId="77777777" w:rsidR="00B73C49" w:rsidRPr="00AF4E1A" w:rsidRDefault="00B73C49" w:rsidP="00B73C4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AF4E1A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Materi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1"/>
        <w:gridCol w:w="1831"/>
        <w:gridCol w:w="1834"/>
        <w:gridCol w:w="1831"/>
        <w:gridCol w:w="1837"/>
        <w:gridCol w:w="1023"/>
        <w:gridCol w:w="1026"/>
        <w:gridCol w:w="1023"/>
        <w:gridCol w:w="1018"/>
      </w:tblGrid>
      <w:tr w:rsidR="00B73C49" w:rsidRPr="00823227" w14:paraId="42544735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9491" w14:textId="77777777" w:rsidR="00B73C49" w:rsidRPr="00823227" w:rsidRDefault="00B73C49" w:rsidP="00843CF2">
            <w:pPr>
              <w:widowControl/>
              <w:spacing w:line="360" w:lineRule="auto"/>
              <w:ind w:leftChars="-52" w:left="37" w:hangingChars="61" w:hanging="14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1. Hemodynamic and physiologic changes in circuit clamp study</w:t>
            </w:r>
          </w:p>
        </w:tc>
      </w:tr>
      <w:tr w:rsidR="00B73C49" w:rsidRPr="00823227" w14:paraId="6E2B5839" w14:textId="77777777" w:rsidTr="00843CF2">
        <w:trPr>
          <w:trHeight w:val="227"/>
        </w:trPr>
        <w:tc>
          <w:tcPr>
            <w:tcW w:w="9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3C8F80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arameters</w:t>
            </w:r>
          </w:p>
        </w:tc>
        <w:tc>
          <w:tcPr>
            <w:tcW w:w="258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9F3C5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Mean ± SD</w:t>
            </w:r>
          </w:p>
        </w:tc>
        <w:tc>
          <w:tcPr>
            <w:tcW w:w="1443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9B757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P-value</w:t>
            </w:r>
          </w:p>
        </w:tc>
      </w:tr>
      <w:tr w:rsidR="00B73C49" w:rsidRPr="00823227" w14:paraId="73E08AC9" w14:textId="77777777" w:rsidTr="00843CF2">
        <w:trPr>
          <w:trHeight w:val="227"/>
        </w:trPr>
        <w:tc>
          <w:tcPr>
            <w:tcW w:w="9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477D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58988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State 1</w:t>
            </w: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br/>
              <w:t xml:space="preserve"> (250ml/min/kg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A02DD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State 2 (225ml/min/kg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CDE09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State 3 (200ml/min/kg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EBB96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State 4 (300ml/min/kg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F4BCD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State 2 </w:t>
            </w:r>
            <w:r w:rsidRPr="000B50F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vs.</w:t>
            </w: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 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BB6F0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State 3 </w:t>
            </w:r>
            <w:r w:rsidRPr="000B50F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vs.</w:t>
            </w: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 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5E943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State 3 </w:t>
            </w:r>
            <w:r w:rsidRPr="000B50F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vs.</w:t>
            </w: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 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25B2D" w14:textId="77777777" w:rsidR="00B73C49" w:rsidRPr="000B50F5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State 4 </w:t>
            </w:r>
            <w:r w:rsidRPr="000B50F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vs</w:t>
            </w:r>
            <w:r w:rsidRPr="000B50F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. 3</w:t>
            </w:r>
          </w:p>
        </w:tc>
      </w:tr>
      <w:tr w:rsidR="00B73C49" w:rsidRPr="00823227" w14:paraId="17377D14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3F21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Cardiac output</w:t>
            </w:r>
          </w:p>
        </w:tc>
      </w:tr>
      <w:tr w:rsidR="00B73C49" w:rsidRPr="00823227" w14:paraId="77600E72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228F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CO, ml/min/k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ADE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56 ± 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3F1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± 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B8C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2 ± 4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F56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1 ± 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F48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2B9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61C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D6E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3CBE8139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2F37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RVCO, ml/min/k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17F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7 ± 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2C8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2 ± 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F94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5 ± 4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2E9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7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± 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C12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F4F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AFF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05C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1FDDAA0F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45D0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VCO, ml/min/k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422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± 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F3A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0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± 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9EC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7 ± 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83E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4.33 ± 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A97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CF1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856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081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4</w:t>
            </w:r>
          </w:p>
        </w:tc>
      </w:tr>
      <w:tr w:rsidR="00B73C49" w:rsidRPr="00823227" w14:paraId="011B1003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C86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RVCO/LVCO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182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7 ± 0.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1F8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9 ± 0.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60F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58 ± 0.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1B2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4 ± 0.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741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6B8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C7D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E8E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52</w:t>
            </w:r>
          </w:p>
        </w:tc>
      </w:tr>
      <w:tr w:rsidR="00B73C49" w:rsidRPr="00823227" w14:paraId="288F7A9A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F3B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A Flow, ml/min/k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AF4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7 ± 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855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9 ± 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7AE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4 ± 2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87A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± 4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751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F83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E4D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3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248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3</w:t>
            </w:r>
          </w:p>
        </w:tc>
      </w:tr>
      <w:tr w:rsidR="00B73C49" w:rsidRPr="00823227" w14:paraId="7E37E13E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2496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A Flow/RVCO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62A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0 ± 0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E06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1 ± 0.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C8E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7 ± 0.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DDD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5 ± 0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BF0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1AC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3CC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37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A13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30</w:t>
            </w:r>
          </w:p>
        </w:tc>
      </w:tr>
      <w:tr w:rsidR="00B73C49" w:rsidRPr="00823227" w14:paraId="620A172B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0A0D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ircuit Flow/CCO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6F4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6 ± 0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1AB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3 ± 0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CED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1 ± 0.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067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1 ± 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EBF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AD7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35B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DA5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1</w:t>
            </w:r>
          </w:p>
        </w:tc>
      </w:tr>
      <w:tr w:rsidR="00B73C49" w:rsidRPr="00823227" w14:paraId="63F610DD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A51D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Umbilical artery</w:t>
            </w:r>
          </w:p>
        </w:tc>
      </w:tr>
      <w:tr w:rsidR="00B73C49" w:rsidRPr="00823227" w14:paraId="120DB6F4" w14:textId="77777777" w:rsidTr="00843CF2">
        <w:trPr>
          <w:trHeight w:val="227"/>
        </w:trPr>
        <w:tc>
          <w:tcPr>
            <w:tcW w:w="35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B7D" w14:textId="77777777" w:rsidR="00B73C49" w:rsidRPr="00823227" w:rsidRDefault="00B73C49" w:rsidP="00843CF2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Proximal portion (intra-abdominal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084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8A8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C3A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7AC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3C49" w:rsidRPr="00823227" w14:paraId="15459B3A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6AE2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3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3B7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1 ± 0.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21A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2 ± 0.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3DE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7 ± 0.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E97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5 ± 0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46C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190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3DF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F73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</w:tr>
      <w:tr w:rsidR="00B73C49" w:rsidRPr="00823227" w14:paraId="09401E6A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B3EC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3 S/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32E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86 ± 0.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F33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2 ± 0.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AE5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24 ± 0.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6CD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73 ± 0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4C2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11B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7C8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4C7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3</w:t>
            </w:r>
          </w:p>
        </w:tc>
      </w:tr>
      <w:tr w:rsidR="00B73C49" w:rsidRPr="00823227" w14:paraId="2778A07C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904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3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412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5.43 ± 11.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0A2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6.14± 13.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4E5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.00 ± 8.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525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.29 ± 13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F12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251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6E2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614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90</w:t>
            </w:r>
          </w:p>
        </w:tc>
      </w:tr>
      <w:tr w:rsidR="00B73C49" w:rsidRPr="00823227" w14:paraId="537F4623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77A8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UA3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543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.00 ± 6.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19F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.14 ± 8.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3F2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.14 ± 5.4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7EA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29 ± 6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EC2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BC8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8CD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04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E3D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2AAC109B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970A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3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2AC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1.57 ± 8.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085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.86 ± 9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B8F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.71 ± 7.8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5FC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1.43 ± 9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4DE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AE1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A42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93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AF4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4</w:t>
            </w:r>
          </w:p>
        </w:tc>
      </w:tr>
      <w:tr w:rsidR="00B73C49" w:rsidRPr="00823227" w14:paraId="586E7849" w14:textId="77777777" w:rsidTr="00843CF2">
        <w:trPr>
          <w:trHeight w:val="227"/>
        </w:trPr>
        <w:tc>
          <w:tcPr>
            <w:tcW w:w="35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C26F" w14:textId="77777777" w:rsidR="00B73C49" w:rsidRPr="00823227" w:rsidRDefault="00B73C49" w:rsidP="00843CF2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Middle portion (intra-amniotic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D1A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99E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651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47A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3C49" w:rsidRPr="00823227" w14:paraId="42E63BA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6A74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2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A72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7 ± 0.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5F4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8 ± 0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DD4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3 ± 0.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871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2 ± 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9A4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BD2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85A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E9E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7</w:t>
            </w:r>
          </w:p>
        </w:tc>
      </w:tr>
      <w:tr w:rsidR="00B73C49" w:rsidRPr="00823227" w14:paraId="0DCF710C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71DF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2 S/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3E7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2 ± 0.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6B5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82 ± 0.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A16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5 ± 0.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E03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53 ± 0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5D0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6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734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95E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7A1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</w:tr>
      <w:tr w:rsidR="00B73C49" w:rsidRPr="00823227" w14:paraId="357D304C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89E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2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A47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.00 ± 5.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FD2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.71 ± 6.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F3D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.71 ± 5.7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940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8.71 ± 7.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64D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BB5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B32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CD6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</w:tr>
      <w:tr w:rsidR="00B73C49" w:rsidRPr="00823227" w14:paraId="671355F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AB94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UA2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09A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71 ± 3.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4BE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29 ± 4.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A1C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.86 ± 3.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265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.43 ± 5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73D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A49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7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01C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70C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2</w:t>
            </w:r>
          </w:p>
        </w:tc>
      </w:tr>
      <w:tr w:rsidR="00B73C49" w:rsidRPr="00823227" w14:paraId="6498324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E6D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2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0D0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.71 ± 4.3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1C5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.43 ± 5.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EC8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.42 ± 4.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FC7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.14 ± 6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7AB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1F3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6AA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3A7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</w:tr>
      <w:tr w:rsidR="00B73C49" w:rsidRPr="00823227" w14:paraId="3E04B064" w14:textId="77777777" w:rsidTr="00843CF2">
        <w:trPr>
          <w:trHeight w:val="227"/>
        </w:trPr>
        <w:tc>
          <w:tcPr>
            <w:tcW w:w="35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D7B5" w14:textId="77777777" w:rsidR="00B73C49" w:rsidRPr="00823227" w:rsidRDefault="00B73C49" w:rsidP="00843CF2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Distal portion (near cannula tip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0A6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EE7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AF3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86B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3C49" w:rsidRPr="00823227" w14:paraId="392AD05C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BAED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UA1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04B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5 ± 0.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D80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4 ± 0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B40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3 ± 0.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337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2 ± 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CAD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BB4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617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07C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7EED993B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3C8D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1 S/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D2F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59 ± 0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8DE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75 ± 0.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6D0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7 ± 0.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6F2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53 ± 0.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066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8CF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D17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B85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28D7FD4B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5747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1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3FE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.00 ± 9.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0CD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1.00 ± 8.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1CA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.00 ± 6.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DAE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.00 ± 12.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BE8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855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A3E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E48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72</w:t>
            </w:r>
          </w:p>
        </w:tc>
      </w:tr>
      <w:tr w:rsidR="00B73C49" w:rsidRPr="00823227" w14:paraId="65A81505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FAB2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UA1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26F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.57 ± 4.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140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.43 ± 4.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E8E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00 ± 3.8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744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57 ± 9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A96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CE5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EE1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276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7</w:t>
            </w:r>
          </w:p>
        </w:tc>
      </w:tr>
      <w:tr w:rsidR="00B73C49" w:rsidRPr="00823227" w14:paraId="314298C3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5E05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1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D3A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.14 ± 6.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DF5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.57 ± 6.7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405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.00 ± 5.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B3F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.71 ± 10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5E8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0E1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CF1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47B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3</w:t>
            </w:r>
          </w:p>
        </w:tc>
      </w:tr>
      <w:tr w:rsidR="00B73C49" w:rsidRPr="00823227" w14:paraId="74E5262D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388B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Umbilical vein</w:t>
            </w:r>
          </w:p>
        </w:tc>
      </w:tr>
      <w:tr w:rsidR="00B73C49" w:rsidRPr="00823227" w14:paraId="5A185FA8" w14:textId="77777777" w:rsidTr="00843CF2">
        <w:trPr>
          <w:trHeight w:val="227"/>
        </w:trPr>
        <w:tc>
          <w:tcPr>
            <w:tcW w:w="35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8BF4" w14:textId="77777777" w:rsidR="00B73C49" w:rsidRPr="00823227" w:rsidRDefault="00B73C49" w:rsidP="00843CF2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Proximal portion (intra-abdominal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D00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915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0AA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5E1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3C49" w:rsidRPr="00823227" w14:paraId="46E6FE2B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93AF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3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90B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6 ± 0.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9FB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3± 0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0F6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2± 0.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35F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5± 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E96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DAC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CD4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CD2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71</w:t>
            </w:r>
          </w:p>
        </w:tc>
      </w:tr>
      <w:tr w:rsidR="00B73C49" w:rsidRPr="00823227" w14:paraId="7B8EE4FF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A4A5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3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0C6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29 ± 5.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C48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.43 ± 8.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76D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.58 ± 3.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E87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.71 ± 5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2F4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444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726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9BE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</w:tr>
      <w:tr w:rsidR="00B73C49" w:rsidRPr="00823227" w14:paraId="56B87CB9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0ED0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UV3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04E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71 ± 4.3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B6E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43 ± 3.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048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43 ± 2.9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3FC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.43 ± 4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BC1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8F6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9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36F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90F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0</w:t>
            </w:r>
          </w:p>
        </w:tc>
      </w:tr>
      <w:tr w:rsidR="00B73C49" w:rsidRPr="00823227" w14:paraId="4104180A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A93C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3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4F7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71 ± 4.7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8A9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14 ± 6.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122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43 ± 3.2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397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.14 ± 3.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2EC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44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142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50B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7FC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0</w:t>
            </w:r>
          </w:p>
        </w:tc>
      </w:tr>
      <w:tr w:rsidR="00B73C49" w:rsidRPr="00823227" w14:paraId="200638DB" w14:textId="77777777" w:rsidTr="00843CF2">
        <w:trPr>
          <w:trHeight w:val="227"/>
        </w:trPr>
        <w:tc>
          <w:tcPr>
            <w:tcW w:w="35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FF30" w14:textId="77777777" w:rsidR="00B73C49" w:rsidRPr="00823227" w:rsidRDefault="00B73C49" w:rsidP="00843CF2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Middle portion (intra-amniotic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C03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AC8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A97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FB7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3C49" w:rsidRPr="00823227" w14:paraId="660523F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E787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2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E1D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3 ± 0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A6A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8 ± 0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712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4 ± 0.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29B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0 ± 0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C95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E39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114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5B0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09</w:t>
            </w:r>
          </w:p>
        </w:tc>
      </w:tr>
      <w:tr w:rsidR="00B73C49" w:rsidRPr="00823227" w14:paraId="555C91C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B80E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2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D35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8.43 ± 9.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A95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.29 ± 9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0D9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.43 ± 7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DAD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1.86 ± 11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DEB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FB4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BD9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4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5D6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6</w:t>
            </w:r>
          </w:p>
        </w:tc>
      </w:tr>
      <w:tr w:rsidR="00B73C49" w:rsidRPr="00823227" w14:paraId="26FADF9E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7D71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UV2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3A3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.71 ± 6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DB2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86 ± 7.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F6C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00 ± 5.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1B8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.86 ± 8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27E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779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E28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EBD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7</w:t>
            </w:r>
          </w:p>
        </w:tc>
      </w:tr>
      <w:tr w:rsidR="00B73C49" w:rsidRPr="00823227" w14:paraId="743FF06B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6693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2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D56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71 ± 7.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3BD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.57 ± 8.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81C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.00 ± 5.6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7DF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.43 ± 10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624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B0D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CB0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977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9</w:t>
            </w:r>
          </w:p>
        </w:tc>
      </w:tr>
      <w:tr w:rsidR="00B73C49" w:rsidRPr="00823227" w14:paraId="7A4C56EF" w14:textId="77777777" w:rsidTr="00843CF2">
        <w:trPr>
          <w:trHeight w:val="227"/>
        </w:trPr>
        <w:tc>
          <w:tcPr>
            <w:tcW w:w="35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358D" w14:textId="77777777" w:rsidR="00B73C49" w:rsidRPr="00823227" w:rsidRDefault="00B73C49" w:rsidP="00843CF2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Distal portion (near cannula tip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45A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F2E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777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01F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3C49" w:rsidRPr="00823227" w14:paraId="6204AC17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0D9A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1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B3A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3 ± 0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A87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0 ± 0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0AE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7 ± 0.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686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1 ± 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0B4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ECF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C7F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36D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3</w:t>
            </w:r>
          </w:p>
        </w:tc>
      </w:tr>
      <w:tr w:rsidR="00B73C49" w:rsidRPr="00823227" w14:paraId="611169CB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E916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1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DF1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6.29 ± 16.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3C2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.43 ± 20.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BD9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.86 ± 12.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308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3.29 ± 28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BF3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B8F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90C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ED1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</w:tr>
      <w:tr w:rsidR="00B73C49" w:rsidRPr="00823227" w14:paraId="756701FF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7F0A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UV1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8AD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.29 ± 10.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E6E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.43 ± 15.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E7C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.00 ± 9.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C2C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.57 ± 19.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739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9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F24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4A8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7BE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</w:tr>
      <w:tr w:rsidR="00B73C49" w:rsidRPr="00823227" w14:paraId="3866A66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77BF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1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814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7.14 ± 14.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3EA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6.43 ± 18.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9AC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.14 ± 11.3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06D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2.43 ± 24.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B52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AE5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58E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887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</w:tr>
      <w:tr w:rsidR="00B73C49" w:rsidRPr="00823227" w14:paraId="6D90B851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A1CA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Middle cerebral artery</w:t>
            </w:r>
          </w:p>
        </w:tc>
      </w:tr>
      <w:tr w:rsidR="00B73C49" w:rsidRPr="00823227" w14:paraId="16ACA03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F7E1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CA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67B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7 ± 0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2C9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1 ± 0.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AD7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6 ± 0.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C3E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3 ± 0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EB1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262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7A9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A7C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7</w:t>
            </w:r>
          </w:p>
        </w:tc>
      </w:tr>
      <w:tr w:rsidR="00B73C49" w:rsidRPr="00823227" w14:paraId="749F3DA4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2714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CA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1BB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.29 ± 3.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C8E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.71 ± 3.3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C05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29 ± 3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EBC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57 ± 1.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276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984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6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555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34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1FB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7</w:t>
            </w:r>
          </w:p>
        </w:tc>
      </w:tr>
      <w:tr w:rsidR="00B73C49" w:rsidRPr="00823227" w14:paraId="5BBEFD8A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A328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MCA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02A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14 ± 2.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D72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14 ± 1.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700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.71 ± 1.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7DF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00 ± 1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0F8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85D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1E4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EC4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15A99103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753E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CA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AAC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.71 ± 3.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A92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86 ± 2.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D40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00 ± 2.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AD0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.00 ± 1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4D3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295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6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C99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D35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</w:tr>
      <w:tr w:rsidR="00B73C49" w:rsidRPr="00823227" w14:paraId="5E504C78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D7C3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P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2C1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5 ± 0.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E09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5 ± 0.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30C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8 ± 0.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7BB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77 ± 0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F11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69E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84E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BF8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7</w:t>
            </w:r>
          </w:p>
        </w:tc>
      </w:tr>
      <w:tr w:rsidR="00B73C49" w:rsidRPr="00823227" w14:paraId="11CEA43B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6F8F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Ductus venosus</w:t>
            </w:r>
          </w:p>
        </w:tc>
      </w:tr>
      <w:tr w:rsidR="00B73C49" w:rsidRPr="00823227" w14:paraId="60845476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38C3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DV P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55B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6 ± 0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8B1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5 ± 0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F41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2 ± 0.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883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0 ± 0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D96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524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A7F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7D3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36</w:t>
            </w:r>
          </w:p>
        </w:tc>
      </w:tr>
      <w:tr w:rsidR="00B73C49" w:rsidRPr="00823227" w14:paraId="3081F38A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1685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V Syst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DC7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.00 ± 13.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57A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.29 ± 8.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EDB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.14 ± 12.4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B6C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.43 ± 17.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E15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AA3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700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7BA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41</w:t>
            </w:r>
          </w:p>
        </w:tc>
      </w:tr>
      <w:tr w:rsidR="00B73C49" w:rsidRPr="00823227" w14:paraId="4CF4B46E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B341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DV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67F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.29 ± 11.9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D7D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.14 ± 8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E37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86 ± 10.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307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.43 ± 15.4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BA2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D56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114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E5D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32</w:t>
            </w:r>
          </w:p>
        </w:tc>
      </w:tr>
      <w:tr w:rsidR="00B73C49" w:rsidRPr="00823227" w14:paraId="025E6F53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C590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V Mean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0AD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.86 ± 12.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B8A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3.86 ± 7.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347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2.14 ± 12.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8F1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.57 ± 16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6BF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FF6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0B5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5BF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19</w:t>
            </w:r>
          </w:p>
        </w:tc>
      </w:tr>
      <w:tr w:rsidR="00B73C49" w:rsidRPr="00823227" w14:paraId="1220E0B8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6D09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Inferior vena cava</w:t>
            </w:r>
          </w:p>
        </w:tc>
      </w:tr>
      <w:tr w:rsidR="00B73C49" w:rsidRPr="00823227" w14:paraId="6310356F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B35C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IVC S-wave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92F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.14 ± 7.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A63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57 ± 6.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0E7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.71 ± 4.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77D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.29 ± 5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A0A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812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6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A8C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BED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</w:tr>
      <w:tr w:rsidR="00B73C49" w:rsidRPr="00823227" w14:paraId="1CD82360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D78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IVC D-wave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986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86 ± 7.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AE8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29 ± 6.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C48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43 ± 5.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99A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00 ± 6.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8C5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867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F29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A4F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7</w:t>
            </w:r>
          </w:p>
        </w:tc>
      </w:tr>
      <w:tr w:rsidR="00B73C49" w:rsidRPr="00823227" w14:paraId="641758A9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ECD2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IVC a-wave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110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00 ± 6.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F49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.42 ± 4.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238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29 ± 10.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822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.57 ± 4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EE1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56C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E96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2D5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6</w:t>
            </w:r>
          </w:p>
        </w:tc>
      </w:tr>
      <w:tr w:rsidR="00B73C49" w:rsidRPr="00823227" w14:paraId="2060B8C5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3C3C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Hepatic vein</w:t>
            </w:r>
          </w:p>
        </w:tc>
      </w:tr>
      <w:tr w:rsidR="00B73C49" w:rsidRPr="00823227" w14:paraId="5FD3B9A4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117E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V S-wave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E3E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57 ± 2.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88D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29 ± 2.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0A0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.57 ± 3.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B1E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.71 ± 5.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61A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233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35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05D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03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274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6</w:t>
            </w:r>
          </w:p>
        </w:tc>
      </w:tr>
      <w:tr w:rsidR="00B73C49" w:rsidRPr="00823227" w14:paraId="4E2A4F3F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A32A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V D-wave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734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86 ± 1.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34C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14 ± 1.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21B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00 ± 2.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5EB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.57 ± 5.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833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09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362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902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E5C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8</w:t>
            </w:r>
          </w:p>
        </w:tc>
      </w:tr>
      <w:tr w:rsidR="00B73C49" w:rsidRPr="00823227" w14:paraId="7960C822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0E0F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V a-wave Vel, cm/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3E0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5.43 ± 4.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421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7.71 ± 3.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CC7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8.14 ± 3.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AFF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4.86 ± 5.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6BC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911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A4E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F65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23</w:t>
            </w:r>
          </w:p>
        </w:tc>
      </w:tr>
      <w:tr w:rsidR="00B73C49" w:rsidRPr="00823227" w14:paraId="17406C7A" w14:textId="77777777" w:rsidTr="00843CF2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B578" w14:textId="77777777" w:rsidR="00B73C49" w:rsidRPr="00823227" w:rsidRDefault="00B73C49" w:rsidP="00843CF2">
            <w:pPr>
              <w:widowControl/>
              <w:spacing w:line="288" w:lineRule="auto"/>
              <w:ind w:leftChars="-52" w:left="46" w:hangingChars="74" w:hanging="155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Physiological Parameters</w:t>
            </w:r>
          </w:p>
        </w:tc>
      </w:tr>
      <w:tr w:rsidR="00B73C49" w:rsidRPr="00823227" w14:paraId="1F8487DF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A6C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ircuit flow, ml/min/k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FA4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2.50 ± 3.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723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3.01 ± 4.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A9A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8.90 ± 1.8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622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1.24 ± 3.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929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809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597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66B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075DC178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468F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eart Rate, bpm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BFE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7.14 ± 13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E69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7.01 ± 22.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41B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9.08 ± 17.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E3E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5.52 ± 15.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916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9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E18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FDA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514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88</w:t>
            </w:r>
          </w:p>
        </w:tc>
      </w:tr>
      <w:tr w:rsidR="00B73C49" w:rsidRPr="00823227" w14:paraId="4BFC66EC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DB6E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yst BP, mmH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E5B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.45 ± 11.6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DC9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.06 ± 10.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818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0.94 ± 11.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9E0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.38 ± 9.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AD7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75A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F21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504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2</w:t>
            </w:r>
          </w:p>
        </w:tc>
      </w:tr>
      <w:tr w:rsidR="00B73C49" w:rsidRPr="00823227" w14:paraId="37B02830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5A7B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BP, mmH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E5F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81 ± 3.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1BC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.75 ± 3.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D80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50 ± 4.9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F8A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.31 ± 2.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3CFD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AEC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94F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493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3C584F51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856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ean BP, mmH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146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.35 ± 5.6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14E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.19 ± 5.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7E5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.98 ± 6.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E34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.34 ± 3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683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14F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775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FBA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1564C638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AB9F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V SO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, 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BA6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4.90 ± 6.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810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3.96 ± 5.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605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2.79 ± 5.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697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5.34 ± 7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9F8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C91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5E2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067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31</w:t>
            </w:r>
          </w:p>
        </w:tc>
      </w:tr>
      <w:tr w:rsidR="00B73C49" w:rsidRPr="00823227" w14:paraId="20021E92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14A7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A SO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, 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415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.41 ± 3.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0F1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7.53 ± 2.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70D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.37 ± 3.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373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3.36 ± 4.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C83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D4C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62A7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2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9FD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</w:tr>
      <w:tr w:rsidR="00B73C49" w:rsidRPr="00823227" w14:paraId="656A1725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945E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O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f</w:t>
            </w:r>
            <w:proofErr w:type="spellEnd"/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, 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9F0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.49 ± 4.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E6CB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.43 ± 5.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D62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41 ± 5.9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AEC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98 ± 4.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7BE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346C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00B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E1B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4</w:t>
            </w:r>
          </w:p>
        </w:tc>
      </w:tr>
      <w:tr w:rsidR="00B73C49" w:rsidRPr="00823227" w14:paraId="17608844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CA19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Consumption, ml/min/k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EAE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16 ± 3.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DD1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27 ± 3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479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21 ± 3.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76D2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13 ± 3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146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A38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B3BE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456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47</w:t>
            </w:r>
          </w:p>
        </w:tc>
      </w:tr>
      <w:tr w:rsidR="00B73C49" w:rsidRPr="00823227" w14:paraId="4BA4474F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583D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Delivery, ml/min/k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1D8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.87 ± 4.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EB7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33 ± 4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F916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.45 ± 3.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BE7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3.07± 5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F191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230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1409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18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9754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27D07AD4" w14:textId="77777777" w:rsidTr="00843CF2">
        <w:trPr>
          <w:trHeight w:val="227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7AB6" w14:textId="77777777" w:rsidR="00B73C49" w:rsidRPr="00823227" w:rsidRDefault="00B73C49" w:rsidP="00843CF2">
            <w:pPr>
              <w:widowControl/>
              <w:spacing w:line="288" w:lineRule="auto"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Extraction, 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903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.54 ± 10.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E18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.98 ± 12.5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E2F0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.16 ± 13.4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D933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.89 ± 9.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1BFF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CE65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BA7A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C698" w14:textId="77777777" w:rsidR="00B73C49" w:rsidRPr="00823227" w:rsidRDefault="00B73C49" w:rsidP="00843CF2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&lt;.001</w:t>
            </w:r>
          </w:p>
        </w:tc>
      </w:tr>
      <w:tr w:rsidR="00B73C49" w:rsidRPr="00823227" w14:paraId="2FE42826" w14:textId="77777777" w:rsidTr="00843CF2">
        <w:trPr>
          <w:trHeight w:val="927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E70B" w14:textId="77777777" w:rsidR="00B73C49" w:rsidRDefault="00B73C49" w:rsidP="00843CF2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CO, combined cardiac output; RVCO, right ventricular cardiac output; LVCO, left ventricular cardiac output; DA, ductus arteriosus; UA, umbilical artery; PI, </w:t>
            </w:r>
            <w:proofErr w:type="spellStart"/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ulsatility</w:t>
            </w:r>
            <w:proofErr w:type="spellEnd"/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index; S/D, systolic/ diastolic ratio; Syst, systolic; </w:t>
            </w:r>
            <w:proofErr w:type="spellStart"/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ast</w:t>
            </w:r>
            <w:proofErr w:type="spellEnd"/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diastolic; Vel, velocity; UV, umbilical vein; MCA, middle cerebral artery; CPR, </w:t>
            </w:r>
            <w:proofErr w:type="spellStart"/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ebro</w:t>
            </w:r>
            <w:proofErr w:type="spellEnd"/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placental ratio; DV, ductus venosus; IVC, inferior vena cava; HV, hepatic vein; blood pressure; SO</w:t>
            </w: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 oxygen saturation.</w:t>
            </w:r>
          </w:p>
          <w:p w14:paraId="4B20442C" w14:textId="77777777" w:rsidR="00B73C49" w:rsidRPr="00823227" w:rsidRDefault="00B73C49" w:rsidP="00843CF2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a </w:t>
            </w:r>
            <w:r w:rsidRPr="00823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values according to Wilcoxon signed-rank test. The other </w:t>
            </w:r>
            <w:r w:rsidRPr="00823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values according to paired </w:t>
            </w:r>
            <w:r w:rsidRPr="00823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test. (</w:t>
            </w:r>
            <w:r w:rsidRPr="00823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8232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&lt; 0.05, two-tailed)</w:t>
            </w:r>
          </w:p>
        </w:tc>
      </w:tr>
    </w:tbl>
    <w:p w14:paraId="5EE4FD50" w14:textId="77777777" w:rsidR="00B73C49" w:rsidRPr="00823227" w:rsidRDefault="00B73C49" w:rsidP="00B73C49">
      <w:pPr>
        <w:tabs>
          <w:tab w:val="left" w:pos="560"/>
        </w:tabs>
        <w:rPr>
          <w:rFonts w:ascii="Times New Roman" w:hAnsi="Times New Roman" w:cs="Times New Roman"/>
          <w:sz w:val="24"/>
          <w:szCs w:val="24"/>
          <w:lang w:val="en"/>
        </w:rPr>
        <w:sectPr w:rsidR="00B73C49" w:rsidRPr="00823227" w:rsidSect="00B73C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683" w:type="pct"/>
        <w:tblInd w:w="-1026" w:type="dxa"/>
        <w:tblLook w:val="04A0" w:firstRow="1" w:lastRow="0" w:firstColumn="1" w:lastColumn="0" w:noHBand="0" w:noVBand="1"/>
      </w:tblPr>
      <w:tblGrid>
        <w:gridCol w:w="1451"/>
        <w:gridCol w:w="1215"/>
        <w:gridCol w:w="1275"/>
        <w:gridCol w:w="1335"/>
        <w:gridCol w:w="1215"/>
        <w:gridCol w:w="1185"/>
        <w:gridCol w:w="1290"/>
        <w:gridCol w:w="1215"/>
        <w:gridCol w:w="1275"/>
        <w:gridCol w:w="1245"/>
        <w:gridCol w:w="1215"/>
        <w:gridCol w:w="1275"/>
        <w:gridCol w:w="1275"/>
      </w:tblGrid>
      <w:tr w:rsidR="00B73C49" w:rsidRPr="00006C75" w14:paraId="7A558701" w14:textId="77777777" w:rsidTr="0091445A">
        <w:trPr>
          <w:trHeight w:val="433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D928" w14:textId="77777777" w:rsidR="00B73C49" w:rsidRPr="00006C75" w:rsidRDefault="00B73C49" w:rsidP="00843C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lastRenderedPageBreak/>
              <w:t>Table S2</w:t>
            </w:r>
            <w:r w:rsidRPr="00006C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 Comparisons of hemodynami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006C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rameters in different segments of the umbilical artery and vein</w:t>
            </w:r>
          </w:p>
        </w:tc>
      </w:tr>
      <w:tr w:rsidR="0091445A" w:rsidRPr="00006C75" w14:paraId="652A862D" w14:textId="77777777" w:rsidTr="0091445A">
        <w:trPr>
          <w:trHeight w:val="411"/>
        </w:trPr>
        <w:tc>
          <w:tcPr>
            <w:tcW w:w="4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292966" w14:textId="77777777" w:rsidR="00B73C49" w:rsidRPr="00006C75" w:rsidRDefault="00B73C49" w:rsidP="00843C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meters</w:t>
            </w:r>
          </w:p>
        </w:tc>
        <w:tc>
          <w:tcPr>
            <w:tcW w:w="11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0798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te 1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(baseline, 250ml/min/kg)</w:t>
            </w:r>
          </w:p>
        </w:tc>
        <w:tc>
          <w:tcPr>
            <w:tcW w:w="112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2E61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te 2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(225ml/min/kg)</w:t>
            </w:r>
          </w:p>
        </w:tc>
        <w:tc>
          <w:tcPr>
            <w:tcW w:w="11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291C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te 3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(200ml/min/kg)</w:t>
            </w:r>
          </w:p>
        </w:tc>
        <w:tc>
          <w:tcPr>
            <w:tcW w:w="114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0A43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te 4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(300ml/min/kg)</w:t>
            </w:r>
          </w:p>
        </w:tc>
      </w:tr>
      <w:tr w:rsidR="0091445A" w:rsidRPr="00006C75" w14:paraId="762D9002" w14:textId="77777777" w:rsidTr="0091445A">
        <w:trPr>
          <w:trHeight w:val="485"/>
        </w:trPr>
        <w:tc>
          <w:tcPr>
            <w:tcW w:w="4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A6462" w14:textId="77777777" w:rsidR="00B73C49" w:rsidRPr="00006C75" w:rsidRDefault="00B73C49" w:rsidP="00843C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9DCFE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stal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1/UV1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FCA80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2/UV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85C42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ximal (UA3/UV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7F598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stal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1/UV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582BC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2/UV2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56CAE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ximal (UA3/UV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7338B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stal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1/UV1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1174B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2/UV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749C6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ximal (UA3/UV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60D3D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stal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1/UV1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6D4F9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br/>
              <w:t>(UA2/UV2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51904" w14:textId="77777777" w:rsidR="00B73C49" w:rsidRPr="00006C75" w:rsidRDefault="00B73C49" w:rsidP="00843C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ximal (UA3/UV3)</w:t>
            </w:r>
          </w:p>
        </w:tc>
      </w:tr>
      <w:tr w:rsidR="0091445A" w:rsidRPr="00006C75" w14:paraId="241E9944" w14:textId="77777777" w:rsidTr="0091445A">
        <w:trPr>
          <w:trHeight w:val="266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99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899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A1D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D1D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720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6ED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568B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F8EC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5B2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182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6B16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04D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310C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1445A" w:rsidRPr="00006C75" w14:paraId="6F4B922D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B9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P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A73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5 ± 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47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7 ± 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9010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1 ± 0.08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8AE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4 ± 0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B37C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8 ± 0.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92E1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2 ± 0.1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51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3 ± 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C6D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3 ± 0.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F60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7 ± 0.10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FB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2 ± 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412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2 ± 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4E8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5 ± 0.08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</w:tr>
      <w:tr w:rsidR="0091445A" w:rsidRPr="00006C75" w14:paraId="635730C1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B1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S/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DD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9 ± 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D4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2 ± 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029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86 ± 0.17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84F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5 ± 0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F7D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82 ± 0.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578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2 ± 0.29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C3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7 ± 0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F63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5 ± 0.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E9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4 ± 0.2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30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3 ± 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DEA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3 ± 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79D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3 ± 0.14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</w:tr>
      <w:tr w:rsidR="0091445A" w:rsidRPr="00006C75" w14:paraId="7A7050A7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3B6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Syst Vel, cm/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79D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.00 ± 9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3F7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.00 ± 5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82B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43 ± 11.7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F0D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.00 ± 8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2C11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71 ± 6.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85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14± 13.06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5C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00 ± 6.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A1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71 ± 5.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DB85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00 ± 8.37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95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.00 ± 12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BC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71 ± 7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6B5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29 ± 13.02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</w:tr>
      <w:tr w:rsidR="0091445A" w:rsidRPr="00006C75" w14:paraId="271A586D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FD1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ast</w:t>
            </w:r>
            <w:proofErr w:type="spellEnd"/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Vel, cm/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673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57 ± 4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A7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71 ± 3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A1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.00 ± 6.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D0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43 ± 4.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D50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.29 ± 4.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81C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.14 ± 8.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14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00 ± 3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312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86 ± 3.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9D1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14 ± 5.49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8BB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57 ± 9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25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43 ± 5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B36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29 ± 6.24</w:t>
            </w:r>
          </w:p>
        </w:tc>
      </w:tr>
      <w:tr w:rsidR="0091445A" w:rsidRPr="00006C75" w14:paraId="525E5A33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78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Mean Vel, cm/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60C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.14 ± 6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2F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71 ± 4.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15C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.57 ± 8.28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36E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57 ± 6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F8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43 ± 5.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170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.86 ± 9.08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5E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.00 ± 5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C4B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42 ± 4.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1A6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.71 ± 7.8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F25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71 ± 10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F4A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14 ± 6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BC7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.43 ± 9.66</w:t>
            </w:r>
          </w:p>
        </w:tc>
      </w:tr>
      <w:tr w:rsidR="0091445A" w:rsidRPr="00006C75" w14:paraId="5362B6AB" w14:textId="77777777" w:rsidTr="0091445A">
        <w:trPr>
          <w:trHeight w:val="266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3FE1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5D0C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C0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76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C2D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DDA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165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A3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4FC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F8D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BD8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BE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E25B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1445A" w:rsidRPr="00006C75" w14:paraId="386C62CD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907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P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16F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4 ± 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DF6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7 ± 0.05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0F21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2 ± 0.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7A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4 ± 0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291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1 ± 0.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AFD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9± 0.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024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0 ± 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25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9 ± 0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B841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1± 0.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320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2 ± 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607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1 ± 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F79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4± 0.03</w:t>
            </w:r>
          </w:p>
        </w:tc>
      </w:tr>
      <w:tr w:rsidR="0091445A" w:rsidRPr="00006C75" w14:paraId="273AB9CE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17C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Syst Vel, cm/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21CF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.25 ± 18.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F224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.50 ± 10.66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372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.00 ± 5.71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B87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75 ± 16.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39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.00 ± 9.8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6B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.75 ± 9.78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32AB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25 ± 11.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8B16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.00 ± 10.2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90F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25 ± 3.30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9353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.75 ± 17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C1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50 ± 11.68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60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.75 ± 4.19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</w:tr>
      <w:tr w:rsidR="0091445A" w:rsidRPr="00006C75" w14:paraId="00E51D4C" w14:textId="77777777" w:rsidTr="0091445A">
        <w:trPr>
          <w:trHeight w:val="317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D44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ast</w:t>
            </w:r>
            <w:proofErr w:type="spellEnd"/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Vel, cm/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635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75 ± 11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A9C6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25 ± 7.9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33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50 ± 5.80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C1D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50 ± 8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0E1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00 ± 8.21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9DC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25 ± 2.25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28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.25 ± 8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52A6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25 ± 7.54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0A7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.25 ± 1.11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45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75 ± 11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31D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50 ± 9.95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AA9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.00 ± 2.8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</w:tr>
      <w:tr w:rsidR="0091445A" w:rsidRPr="00006C75" w14:paraId="533A0365" w14:textId="77777777" w:rsidTr="0091445A">
        <w:trPr>
          <w:trHeight w:val="329"/>
        </w:trPr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8D0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Mean Vel, cm/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1E85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50 ± 15.6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7776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.00 ± 8.91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A49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25 ± 6.08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E998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.50 ± 12.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6A82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00 ± 9.6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F03E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.25 ± 8.10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4D65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.00 ± 10.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F17D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.00 ± 7.5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FB10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00 ± 2.71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6690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00 ± 14.5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7350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75 ± 11.50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851A" w14:textId="77777777" w:rsidR="00B73C49" w:rsidRPr="00006C75" w:rsidRDefault="00B73C49" w:rsidP="00843CF2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.75 ± 2.63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</w:tr>
      <w:tr w:rsidR="00B73C49" w:rsidRPr="0091445A" w14:paraId="08991600" w14:textId="77777777" w:rsidTr="0091445A">
        <w:trPr>
          <w:trHeight w:val="716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1286F" w14:textId="77777777" w:rsidR="00B73C49" w:rsidRPr="00006C75" w:rsidRDefault="00B73C49" w:rsidP="00843CF2">
            <w:pPr>
              <w:widowControl/>
              <w:spacing w:line="312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A, umbilical artery; UV, umbilical vein; PI, </w:t>
            </w:r>
            <w:proofErr w:type="spellStart"/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satility</w:t>
            </w:r>
            <w:proofErr w:type="spellEnd"/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dex; S/D, systolic/ diastolic ratio; Syst Vel, systolic velocity; </w:t>
            </w:r>
            <w:proofErr w:type="spellStart"/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st</w:t>
            </w:r>
            <w:proofErr w:type="spellEnd"/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el, diastolic velocity; Mean Vel, mean velocity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ata are presented as mean </w:t>
            </w:r>
            <w:r w:rsidRPr="00006C7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SD.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values for differences according to one-way ANOVA with a Fisher’s least significant difference (LSD)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st-hoc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, or Kruskal-Wallis (K-W) test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†,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lt; 0.05 </w:t>
            </w:r>
            <w:r w:rsidRPr="009765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s.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tal segment (UA2/UV2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s.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A1/UV1); ‡,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&lt; 0.05 </w:t>
            </w:r>
            <w:r w:rsidRPr="009765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stal segment (UA3/UV3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s.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A1/UV1); §,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&lt; 0.05 </w:t>
            </w:r>
            <w:r w:rsidRPr="009765B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s.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iddle segment (UA3/UV3 </w:t>
            </w:r>
            <w:r w:rsidRPr="00006C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s.</w:t>
            </w:r>
            <w:r w:rsidRPr="00006C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A2/UV2)</w:t>
            </w:r>
            <w:r w:rsidRPr="00006C7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</w:tbl>
    <w:p w14:paraId="59AE2C58" w14:textId="77777777" w:rsidR="008F35BB" w:rsidRDefault="008F35BB" w:rsidP="0091445A">
      <w:pPr>
        <w:rPr>
          <w:rFonts w:hint="eastAsia"/>
        </w:rPr>
      </w:pPr>
    </w:p>
    <w:sectPr w:rsidR="008F35BB" w:rsidSect="009144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0C7F36" w14:textId="77777777" w:rsidR="003218C8" w:rsidRDefault="003218C8" w:rsidP="0091445A">
      <w:pPr>
        <w:rPr>
          <w:rFonts w:hint="eastAsia"/>
        </w:rPr>
      </w:pPr>
      <w:r>
        <w:separator/>
      </w:r>
    </w:p>
  </w:endnote>
  <w:endnote w:type="continuationSeparator" w:id="0">
    <w:p w14:paraId="2B60BD37" w14:textId="77777777" w:rsidR="003218C8" w:rsidRDefault="003218C8" w:rsidP="009144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-Italic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881CC" w14:textId="77777777" w:rsidR="003218C8" w:rsidRDefault="003218C8" w:rsidP="0091445A">
      <w:pPr>
        <w:rPr>
          <w:rFonts w:hint="eastAsia"/>
        </w:rPr>
      </w:pPr>
      <w:r>
        <w:separator/>
      </w:r>
    </w:p>
  </w:footnote>
  <w:footnote w:type="continuationSeparator" w:id="0">
    <w:p w14:paraId="0224359A" w14:textId="77777777" w:rsidR="003218C8" w:rsidRDefault="003218C8" w:rsidP="009144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3C49"/>
    <w:rsid w:val="000A28D5"/>
    <w:rsid w:val="000D14F6"/>
    <w:rsid w:val="002559BA"/>
    <w:rsid w:val="0025665B"/>
    <w:rsid w:val="002A73E7"/>
    <w:rsid w:val="003218C8"/>
    <w:rsid w:val="006057F4"/>
    <w:rsid w:val="00707267"/>
    <w:rsid w:val="008B59C6"/>
    <w:rsid w:val="008C61A5"/>
    <w:rsid w:val="008F35BB"/>
    <w:rsid w:val="00907EE3"/>
    <w:rsid w:val="009136CF"/>
    <w:rsid w:val="0091445A"/>
    <w:rsid w:val="00A74A6D"/>
    <w:rsid w:val="00B73C49"/>
    <w:rsid w:val="00EB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596F8"/>
  <w15:chartTrackingRefBased/>
  <w15:docId w15:val="{1BAD82D6-FFA6-4E38-BEA6-6A5987E0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C4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73C4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3C49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B73C49"/>
    <w:rPr>
      <w:color w:val="0000FF"/>
      <w:u w:val="single"/>
    </w:rPr>
  </w:style>
  <w:style w:type="paragraph" w:styleId="a4">
    <w:name w:val="Title"/>
    <w:basedOn w:val="a"/>
    <w:next w:val="a"/>
    <w:link w:val="a5"/>
    <w:uiPriority w:val="10"/>
    <w:qFormat/>
    <w:rsid w:val="00B73C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B73C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6">
    <w:name w:val="annotation reference"/>
    <w:basedOn w:val="a0"/>
    <w:uiPriority w:val="99"/>
    <w:semiHidden/>
    <w:unhideWhenUsed/>
    <w:rsid w:val="00B73C49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B73C49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B73C49"/>
  </w:style>
  <w:style w:type="character" w:customStyle="1" w:styleId="fontstyle01">
    <w:name w:val="fontstyle01"/>
    <w:basedOn w:val="a0"/>
    <w:rsid w:val="00B73C49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B73C49"/>
    <w:rPr>
      <w:rFonts w:ascii="Calibri-Italic" w:hAnsi="Calibri-Italic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rsid w:val="00B73C49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B73C49"/>
    <w:rPr>
      <w:rFonts w:ascii="Times-Roman" w:hAnsi="Times-Roman" w:hint="default"/>
      <w:b w:val="0"/>
      <w:bCs w:val="0"/>
      <w:i w:val="0"/>
      <w:iCs w:val="0"/>
      <w:color w:val="000000"/>
      <w:sz w:val="10"/>
      <w:szCs w:val="10"/>
    </w:rPr>
  </w:style>
  <w:style w:type="character" w:styleId="a9">
    <w:name w:val="Unresolved Mention"/>
    <w:basedOn w:val="a0"/>
    <w:uiPriority w:val="99"/>
    <w:semiHidden/>
    <w:unhideWhenUsed/>
    <w:rsid w:val="00B73C4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73C4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3C4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3C4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3C49"/>
    <w:rPr>
      <w:rFonts w:ascii="等线" w:eastAsia="等线" w:hAnsi="等线"/>
      <w:noProof/>
      <w:sz w:val="20"/>
    </w:rPr>
  </w:style>
  <w:style w:type="paragraph" w:styleId="aa">
    <w:name w:val="header"/>
    <w:basedOn w:val="a"/>
    <w:link w:val="ab"/>
    <w:uiPriority w:val="99"/>
    <w:unhideWhenUsed/>
    <w:rsid w:val="00B73C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73C4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73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73C49"/>
    <w:rPr>
      <w:sz w:val="18"/>
      <w:szCs w:val="18"/>
    </w:rPr>
  </w:style>
  <w:style w:type="paragraph" w:styleId="ae">
    <w:name w:val="Revision"/>
    <w:hidden/>
    <w:uiPriority w:val="99"/>
    <w:semiHidden/>
    <w:rsid w:val="00B73C49"/>
  </w:style>
  <w:style w:type="table" w:styleId="af">
    <w:name w:val="Table Grid"/>
    <w:basedOn w:val="a1"/>
    <w:uiPriority w:val="39"/>
    <w:rsid w:val="00B73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rsid w:val="00B73C49"/>
    <w:rPr>
      <w:color w:val="954F72"/>
      <w:u w:val="single"/>
    </w:rPr>
  </w:style>
  <w:style w:type="paragraph" w:customStyle="1" w:styleId="msonormal0">
    <w:name w:val="msonormal"/>
    <w:basedOn w:val="a"/>
    <w:rsid w:val="00B7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73C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73C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font10">
    <w:name w:val="font10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1">
    <w:name w:val="font11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2">
    <w:name w:val="font12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font13">
    <w:name w:val="font13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4">
    <w:name w:val="font14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5">
    <w:name w:val="font15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73C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7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73C4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73C4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7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B7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3">
    <w:name w:val="xl73"/>
    <w:basedOn w:val="a"/>
    <w:rsid w:val="00B73C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B73C4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B73C4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B7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73C4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B73C4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73C49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xl82">
    <w:name w:val="xl82"/>
    <w:basedOn w:val="a"/>
    <w:rsid w:val="00B73C49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B73C4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B73C4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B73C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B73C49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B73C4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B73C49"/>
  </w:style>
  <w:style w:type="paragraph" w:styleId="af2">
    <w:name w:val="annotation subject"/>
    <w:basedOn w:val="a7"/>
    <w:next w:val="a7"/>
    <w:link w:val="af3"/>
    <w:uiPriority w:val="99"/>
    <w:semiHidden/>
    <w:unhideWhenUsed/>
    <w:rsid w:val="00B73C49"/>
    <w:pPr>
      <w:jc w:val="both"/>
    </w:pPr>
    <w:rPr>
      <w:b/>
      <w:bCs/>
      <w:sz w:val="20"/>
      <w:szCs w:val="20"/>
    </w:rPr>
  </w:style>
  <w:style w:type="character" w:customStyle="1" w:styleId="af3">
    <w:name w:val="批注主题 字符"/>
    <w:basedOn w:val="a8"/>
    <w:link w:val="af2"/>
    <w:uiPriority w:val="99"/>
    <w:semiHidden/>
    <w:rsid w:val="00B73C49"/>
    <w:rPr>
      <w:b/>
      <w:bCs/>
      <w:sz w:val="20"/>
      <w:szCs w:val="20"/>
    </w:rPr>
  </w:style>
  <w:style w:type="paragraph" w:styleId="af4">
    <w:name w:val="Normal (Web)"/>
    <w:basedOn w:val="a"/>
    <w:uiPriority w:val="99"/>
    <w:semiHidden/>
    <w:unhideWhenUsed/>
    <w:rsid w:val="00B7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86</Words>
  <Characters>7906</Characters>
  <Application>Microsoft Office Word</Application>
  <DocSecurity>0</DocSecurity>
  <Lines>65</Lines>
  <Paragraphs>18</Paragraphs>
  <ScaleCrop>false</ScaleCrop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cao</dc:creator>
  <cp:keywords/>
  <dc:description/>
  <cp:lastModifiedBy>haiyan cao</cp:lastModifiedBy>
  <cp:revision>2</cp:revision>
  <dcterms:created xsi:type="dcterms:W3CDTF">2024-12-22T14:58:00Z</dcterms:created>
  <dcterms:modified xsi:type="dcterms:W3CDTF">2024-12-22T15:03:00Z</dcterms:modified>
</cp:coreProperties>
</file>